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 S4. Frequency of haplotype of 22 goat population using mtDNA varia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6429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ap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_Cp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eq (G</w:t>
            </w:r>
            <w:r>
              <w:rPr>
                <w:rFonts w:cs="Times New Roman" w:ascii="Times New Roman" w:hAnsi="Times New Roman"/>
              </w:rPr>
              <w:t>CN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X66077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79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78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78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MTH1_DQ12157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12158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6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7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7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97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98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98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9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99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99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100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100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97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97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78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79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78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78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78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79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80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801 BJ4_KX66078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81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81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81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82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80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82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82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82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08921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08920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8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9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8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8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8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8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8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3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3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3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3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3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2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3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3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3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0891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5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5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5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4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92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08926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08927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08927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Y86093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Y86092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5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6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U89147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99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100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98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98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08925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08924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08925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HQ19919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HQ19919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HQ19920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HQ1992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79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2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Y86088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Y86088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HQ19916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HQ19916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HQ19916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79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79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0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Y86088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79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KX66079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Y86088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08921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08924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0892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Q12158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Y86092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Y86092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7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HQ19910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HQ19916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HQ19916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HQ19916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HQ19916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79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79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DQ08921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1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7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9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0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4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0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78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1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5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5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5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0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0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78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2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0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1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16 CDW14_DQ08921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1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2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2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1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3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0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Y86093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Y86092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9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7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HQ19916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78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6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8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1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2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8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3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5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4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1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1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Y86092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Y86092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1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1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0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1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8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9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8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8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2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4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5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5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5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4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4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HQ1992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1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8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7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2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2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4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2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Y86092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2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1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1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86088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2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3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3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4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3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4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4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4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4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5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4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4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4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3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4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4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5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5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6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5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5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4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5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5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3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5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5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3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3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3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3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3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7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9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9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5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1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1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6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7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8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8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8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6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6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17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3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2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2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3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3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2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7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7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7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7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0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0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2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2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Y86092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9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60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9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6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7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7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7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7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6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7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7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6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7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8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8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6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7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8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8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8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1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39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6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6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6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0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8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9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9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9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8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8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8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8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8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8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2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2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4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1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3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3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3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3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4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4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2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9911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16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1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1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1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9916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9917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16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16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17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17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17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39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17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17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9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01 HG17_KX66090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0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1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1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1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2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1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17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17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16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16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16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16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16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16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23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4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2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2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9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3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3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3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3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23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2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2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23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2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2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24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4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2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2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24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2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3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8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9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9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0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9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9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0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8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0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0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1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9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89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89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5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4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8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8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7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7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7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7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7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4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5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8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8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8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8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5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5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4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2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2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2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3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3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3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4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2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2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8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8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9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7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7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12158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6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6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7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10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8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8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7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6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6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8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9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39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KU8914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0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1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9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1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3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1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1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2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2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Y86092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39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U89140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9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9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4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86092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86093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86093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6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6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9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9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9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9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2159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4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5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6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6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4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6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6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6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7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7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7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5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5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5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5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5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5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4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4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5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5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6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6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6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 xml:space="preserve">KX660968 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7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5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6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4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7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7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9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89146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8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9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9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6099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KX66097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24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25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24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25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39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 xml:space="preserve">DQ089393 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Q08938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3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39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4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4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4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4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8938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9916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_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991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10:07:00Z</dcterms:created>
  <dc:creator>Administrator</dc:creator>
  <dc:description/>
  <cp:keywords/>
  <dc:language>en-US</dc:language>
  <cp:lastModifiedBy>0007761</cp:lastModifiedBy>
  <dcterms:modified xsi:type="dcterms:W3CDTF">2018-04-02T04:16:00Z</dcterms:modified>
  <cp:revision>3</cp:revision>
  <dc:subject/>
  <dc:title/>
</cp:coreProperties>
</file>